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2693C" w14:textId="77777777" w:rsidR="000E6C91" w:rsidRPr="000E6C91" w:rsidRDefault="000E6C91" w:rsidP="000E6C91">
      <w:pPr>
        <w:spacing w:line="480" w:lineRule="auto"/>
        <w:rPr>
          <w:b/>
          <w:bCs/>
        </w:rPr>
      </w:pPr>
      <w:r w:rsidRPr="000E6C91">
        <w:rPr>
          <w:b/>
          <w:bCs/>
        </w:rPr>
        <w:t xml:space="preserve">Table S11: Claim 2 evaluation with the Checklist for assessing the applicability of subgroup analysis to clinical decision-making. </w:t>
      </w:r>
    </w:p>
    <w:p w14:paraId="12CA6EE8" w14:textId="77777777" w:rsidR="000E6C91" w:rsidRPr="000E6C91" w:rsidRDefault="000E6C91" w:rsidP="000E6C91">
      <w:pPr>
        <w:rPr>
          <w:lang w:val="en-US"/>
        </w:rPr>
      </w:pPr>
    </w:p>
    <w:tbl>
      <w:tblPr>
        <w:tblW w:w="925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3"/>
        <w:gridCol w:w="3886"/>
        <w:gridCol w:w="2347"/>
        <w:gridCol w:w="286"/>
        <w:gridCol w:w="1233"/>
      </w:tblGrid>
      <w:tr w:rsidR="000E6C91" w:rsidRPr="00137A13" w14:paraId="6EB5E552" w14:textId="77777777" w:rsidTr="000E6C91">
        <w:trPr>
          <w:trHeight w:val="540"/>
          <w:jc w:val="center"/>
        </w:trPr>
        <w:tc>
          <w:tcPr>
            <w:tcW w:w="150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D8701" w14:textId="2D477C6D" w:rsidR="000E6C91" w:rsidRPr="00137A13" w:rsidRDefault="000E6C91" w:rsidP="000E6C91">
            <w:pPr>
              <w:rPr>
                <w:b/>
                <w:sz w:val="20"/>
                <w:szCs w:val="20"/>
                <w:lang w:val="en-US"/>
              </w:rPr>
            </w:pPr>
            <w:r w:rsidRPr="00137A13">
              <w:rPr>
                <w:b/>
                <w:sz w:val="20"/>
                <w:szCs w:val="20"/>
                <w:lang w:val="en-US"/>
              </w:rPr>
              <w:t xml:space="preserve">Gil-Sierra MD </w:t>
            </w:r>
            <w:r w:rsidR="0079212D">
              <w:rPr>
                <w:b/>
                <w:sz w:val="20"/>
                <w:szCs w:val="20"/>
                <w:lang w:val="en-US"/>
              </w:rPr>
              <w:t>et al. 2020</w:t>
            </w:r>
          </w:p>
        </w:tc>
        <w:tc>
          <w:tcPr>
            <w:tcW w:w="38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13191" w14:textId="77777777" w:rsidR="000E6C91" w:rsidRPr="00137A13" w:rsidRDefault="000E6C91" w:rsidP="000E6C91">
            <w:pPr>
              <w:rPr>
                <w:b/>
                <w:sz w:val="20"/>
                <w:szCs w:val="20"/>
                <w:lang w:val="en-US"/>
              </w:rPr>
            </w:pPr>
            <w:r w:rsidRPr="00137A13">
              <w:rPr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3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7596C" w14:textId="77777777" w:rsidR="000E6C91" w:rsidRPr="00137A13" w:rsidRDefault="000E6C91" w:rsidP="000E6C91">
            <w:pPr>
              <w:rPr>
                <w:b/>
                <w:sz w:val="20"/>
                <w:szCs w:val="20"/>
                <w:lang w:val="en-US"/>
              </w:rPr>
            </w:pPr>
            <w:r w:rsidRPr="00137A13">
              <w:rPr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51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E6498" w14:textId="77777777" w:rsidR="000E6C91" w:rsidRPr="00137A13" w:rsidRDefault="000E6C91" w:rsidP="000E6C91">
            <w:pPr>
              <w:rPr>
                <w:b/>
                <w:sz w:val="20"/>
                <w:szCs w:val="20"/>
                <w:lang w:val="en-US"/>
              </w:rPr>
            </w:pPr>
            <w:r w:rsidRPr="00137A13">
              <w:rPr>
                <w:b/>
                <w:sz w:val="20"/>
                <w:szCs w:val="20"/>
                <w:lang w:val="en-US"/>
              </w:rPr>
              <w:t>Analysis reliability</w:t>
            </w:r>
          </w:p>
        </w:tc>
      </w:tr>
      <w:tr w:rsidR="000E6C91" w:rsidRPr="00137A13" w14:paraId="20798647" w14:textId="77777777" w:rsidTr="000E6C91">
        <w:trPr>
          <w:trHeight w:val="270"/>
          <w:jc w:val="center"/>
        </w:trPr>
        <w:tc>
          <w:tcPr>
            <w:tcW w:w="150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2B6D47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I-Statistical association</w:t>
            </w:r>
          </w:p>
          <w:p w14:paraId="440C2B9D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1F250" w14:textId="77777777" w:rsidR="000E6C91" w:rsidRPr="00137A13" w:rsidRDefault="000E6C91" w:rsidP="000E6C91">
            <w:pPr>
              <w:rPr>
                <w:b/>
                <w:sz w:val="20"/>
                <w:szCs w:val="20"/>
                <w:lang w:val="en-US"/>
              </w:rPr>
            </w:pPr>
            <w:r w:rsidRPr="00137A13">
              <w:rPr>
                <w:b/>
                <w:sz w:val="20"/>
                <w:szCs w:val="20"/>
                <w:lang w:val="en-US"/>
              </w:rPr>
              <w:t>Essential questions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9BD74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data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5F589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data</w:t>
            </w:r>
          </w:p>
        </w:tc>
      </w:tr>
      <w:tr w:rsidR="000E6C91" w:rsidRPr="00137A13" w14:paraId="3580E232" w14:textId="77777777" w:rsidTr="000E6C91">
        <w:trPr>
          <w:trHeight w:val="55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210EDB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43E930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1. Interaction. Is there interaction, a statistically significant difference between results of different subgroups?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559334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br/>
              <w:t>No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FD17A5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Null</w:t>
            </w:r>
          </w:p>
        </w:tc>
      </w:tr>
      <w:tr w:rsidR="000E6C91" w:rsidRPr="00137A13" w14:paraId="25E7FBE1" w14:textId="77777777" w:rsidTr="000E6C91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72560E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C3246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2. Prespecification: Was it prespecified in the method to study that factor?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18372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C61FD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Null</w:t>
            </w:r>
          </w:p>
        </w:tc>
      </w:tr>
      <w:tr w:rsidR="000E6C91" w:rsidRPr="00137A13" w14:paraId="363AA9D6" w14:textId="77777777" w:rsidTr="000E6C91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B6BFD4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A00BB" w14:textId="77777777" w:rsidR="000E6C91" w:rsidRPr="00137A13" w:rsidRDefault="000E6C91" w:rsidP="000E6C91">
            <w:pPr>
              <w:rPr>
                <w:b/>
                <w:sz w:val="20"/>
                <w:szCs w:val="20"/>
                <w:lang w:val="en-US"/>
              </w:rPr>
            </w:pPr>
            <w:r w:rsidRPr="00137A13">
              <w:rPr>
                <w:b/>
                <w:sz w:val="20"/>
                <w:szCs w:val="20"/>
                <w:lang w:val="en-US"/>
              </w:rPr>
              <w:t>Additional questions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2AE22C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337C77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</w:p>
        </w:tc>
      </w:tr>
      <w:tr w:rsidR="000E6C91" w:rsidRPr="00137A13" w14:paraId="5F784030" w14:textId="77777777" w:rsidTr="000E6C91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9250F6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89528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3. Subgroup population (N)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E450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N&lt;50 in some ar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C787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Doubtful</w:t>
            </w:r>
          </w:p>
        </w:tc>
      </w:tr>
      <w:tr w:rsidR="000E6C91" w:rsidRPr="00137A13" w14:paraId="12DA23CF" w14:textId="77777777" w:rsidTr="000E6C91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43497B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6B791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4. Number of factors studied: counting prespecified /stratification factors (*) analysed by subgroups in the study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D253E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≥10 factor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A71F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Doubtful</w:t>
            </w:r>
          </w:p>
        </w:tc>
      </w:tr>
      <w:tr w:rsidR="000E6C91" w:rsidRPr="00137A13" w14:paraId="7E5E1301" w14:textId="77777777" w:rsidTr="000E6C91">
        <w:trPr>
          <w:trHeight w:val="27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9C83FB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00E78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5. Overall result of study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80D12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Positive, but there could be differences among subgroup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A78ED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Probable</w:t>
            </w:r>
          </w:p>
        </w:tc>
      </w:tr>
      <w:tr w:rsidR="000E6C91" w:rsidRPr="00137A13" w14:paraId="3753C675" w14:textId="77777777" w:rsidTr="000E6C91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0C17AD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5540A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Overall assessment of ‘statistical association’ criterion</w:t>
            </w:r>
          </w:p>
        </w:tc>
        <w:tc>
          <w:tcPr>
            <w:tcW w:w="38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5D7C7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Null</w:t>
            </w:r>
          </w:p>
        </w:tc>
      </w:tr>
      <w:tr w:rsidR="000E6C91" w:rsidRPr="00137A13" w14:paraId="0BAECD46" w14:textId="77777777" w:rsidTr="000E6C91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15630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II- Biological plausibility</w:t>
            </w:r>
          </w:p>
        </w:tc>
        <w:tc>
          <w:tcPr>
            <w:tcW w:w="3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4478D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6. Is there a plausible hypothesis to explain cause-effect relationship?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9DD70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It is possible to state a reasonable hypothesis but without a base in previous literature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0FD35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Possible</w:t>
            </w:r>
          </w:p>
        </w:tc>
      </w:tr>
      <w:tr w:rsidR="000E6C91" w:rsidRPr="00137A13" w14:paraId="00E21FDE" w14:textId="77777777" w:rsidTr="000E6C91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5A2F0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III- Consistency</w:t>
            </w:r>
          </w:p>
        </w:tc>
        <w:tc>
          <w:tcPr>
            <w:tcW w:w="3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8A6FC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7. Is there consistency with results obtained in other similar studies?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AC432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There are no other studies with which to compare; at least, there is no lack of internal consistency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5AA45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Doubtful</w:t>
            </w:r>
          </w:p>
        </w:tc>
      </w:tr>
    </w:tbl>
    <w:p w14:paraId="7DED326E" w14:textId="77777777" w:rsidR="000E6C91" w:rsidRPr="000E6C91" w:rsidRDefault="000E6C91" w:rsidP="000E6C91">
      <w:pPr>
        <w:rPr>
          <w:lang w:val="en-US"/>
        </w:rPr>
      </w:pPr>
    </w:p>
    <w:tbl>
      <w:tblPr>
        <w:tblW w:w="786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20"/>
        <w:gridCol w:w="2620"/>
        <w:gridCol w:w="2620"/>
      </w:tblGrid>
      <w:tr w:rsidR="000E6C91" w:rsidRPr="00137A13" w14:paraId="2B45902F" w14:textId="77777777" w:rsidTr="000E6C91">
        <w:tc>
          <w:tcPr>
            <w:tcW w:w="26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49B4E" w14:textId="51A10901" w:rsidR="000E6C91" w:rsidRPr="00137A13" w:rsidRDefault="000E6C91" w:rsidP="000E6C91">
            <w:pPr>
              <w:rPr>
                <w:b/>
                <w:sz w:val="20"/>
                <w:szCs w:val="20"/>
                <w:lang w:val="en-US"/>
              </w:rPr>
            </w:pPr>
            <w:r w:rsidRPr="00137A13">
              <w:rPr>
                <w:b/>
                <w:sz w:val="20"/>
                <w:szCs w:val="20"/>
                <w:lang w:val="en-US"/>
              </w:rPr>
              <w:t xml:space="preserve">Gil-Sierra MD </w:t>
            </w:r>
            <w:r w:rsidR="0079212D">
              <w:rPr>
                <w:b/>
                <w:sz w:val="20"/>
                <w:szCs w:val="20"/>
                <w:lang w:val="en-US"/>
              </w:rPr>
              <w:t>et al. 2020</w:t>
            </w:r>
          </w:p>
        </w:tc>
        <w:tc>
          <w:tcPr>
            <w:tcW w:w="26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6A939" w14:textId="77777777" w:rsidR="000E6C91" w:rsidRPr="00137A13" w:rsidRDefault="000E6C91" w:rsidP="000E6C91">
            <w:pPr>
              <w:rPr>
                <w:b/>
                <w:sz w:val="20"/>
                <w:szCs w:val="20"/>
                <w:lang w:val="en-US"/>
              </w:rPr>
            </w:pPr>
            <w:r w:rsidRPr="00137A13">
              <w:rPr>
                <w:b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26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6B7C9" w14:textId="77777777" w:rsidR="000E6C91" w:rsidRPr="00137A13" w:rsidRDefault="000E6C91" w:rsidP="000E6C91">
            <w:pPr>
              <w:rPr>
                <w:b/>
                <w:sz w:val="20"/>
                <w:szCs w:val="20"/>
                <w:lang w:val="en-US"/>
              </w:rPr>
            </w:pPr>
            <w:r w:rsidRPr="00137A13">
              <w:rPr>
                <w:b/>
                <w:sz w:val="20"/>
                <w:szCs w:val="20"/>
                <w:lang w:val="en-US"/>
              </w:rPr>
              <w:t>Score</w:t>
            </w:r>
          </w:p>
        </w:tc>
      </w:tr>
      <w:tr w:rsidR="000E6C91" w:rsidRPr="00137A13" w14:paraId="38A36ACA" w14:textId="77777777" w:rsidTr="000E6C91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91FB6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Statistical association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4B48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Null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CB8C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-3</w:t>
            </w:r>
          </w:p>
        </w:tc>
      </w:tr>
      <w:tr w:rsidR="000E6C91" w:rsidRPr="00137A13" w14:paraId="2324713C" w14:textId="77777777" w:rsidTr="000E6C91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4924F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Biological plausibility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DD31E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E776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2</w:t>
            </w:r>
          </w:p>
        </w:tc>
      </w:tr>
      <w:tr w:rsidR="000E6C91" w:rsidRPr="00137A13" w14:paraId="6A08D55D" w14:textId="77777777" w:rsidTr="000E6C91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8DCB1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76098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Doubtful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8F71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0</w:t>
            </w:r>
          </w:p>
        </w:tc>
      </w:tr>
      <w:tr w:rsidR="000E6C91" w:rsidRPr="00137A13" w14:paraId="547E893D" w14:textId="77777777" w:rsidTr="000E6C91">
        <w:tc>
          <w:tcPr>
            <w:tcW w:w="26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E3F9A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Practical applicability (sum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0AE996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Null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FF60A" w14:textId="77777777" w:rsidR="000E6C91" w:rsidRPr="00137A13" w:rsidRDefault="000E6C91" w:rsidP="000E6C91">
            <w:pPr>
              <w:rPr>
                <w:sz w:val="20"/>
                <w:szCs w:val="20"/>
                <w:lang w:val="en-US"/>
              </w:rPr>
            </w:pPr>
            <w:r w:rsidRPr="00137A13">
              <w:rPr>
                <w:sz w:val="20"/>
                <w:szCs w:val="20"/>
                <w:lang w:val="en-US"/>
              </w:rPr>
              <w:t>-1</w:t>
            </w:r>
          </w:p>
        </w:tc>
      </w:tr>
    </w:tbl>
    <w:p w14:paraId="35C696A9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C91"/>
    <w:rsid w:val="000E6C91"/>
    <w:rsid w:val="00137A13"/>
    <w:rsid w:val="002453CA"/>
    <w:rsid w:val="00331BA9"/>
    <w:rsid w:val="00662F78"/>
    <w:rsid w:val="0079212D"/>
    <w:rsid w:val="007B49A7"/>
    <w:rsid w:val="009A579E"/>
    <w:rsid w:val="009D2A83"/>
    <w:rsid w:val="00FA3195"/>
    <w:rsid w:val="00FB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8DFF9"/>
  <w15:chartTrackingRefBased/>
  <w15:docId w15:val="{4875E293-2425-42DF-91F3-51B4DC54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C91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E6C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6C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6C9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6C9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6C9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6C9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6C9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6C9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6C9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6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6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6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6C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6C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6C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6C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6C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6C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6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E6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6C9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E6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6C9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E6C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6C9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E6C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6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6C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6C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14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5</cp:revision>
  <dcterms:created xsi:type="dcterms:W3CDTF">2025-01-28T09:40:00Z</dcterms:created>
  <dcterms:modified xsi:type="dcterms:W3CDTF">2025-01-28T10:25:00Z</dcterms:modified>
</cp:coreProperties>
</file>